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D24AC" w14:textId="77777777" w:rsidR="00227DC4" w:rsidRPr="000423BD" w:rsidRDefault="00227DC4" w:rsidP="00227DC4">
      <w:pPr>
        <w:rPr>
          <w:rFonts w:ascii="Cambria" w:hAnsi="Cambria"/>
          <w:b/>
          <w:sz w:val="20"/>
        </w:rPr>
      </w:pPr>
      <w:r w:rsidRPr="000423BD">
        <w:rPr>
          <w:rFonts w:ascii="Cambria" w:hAnsi="Cambria"/>
          <w:b/>
          <w:sz w:val="20"/>
        </w:rPr>
        <w:t>Table S1: Yeast strains</w:t>
      </w:r>
    </w:p>
    <w:p w14:paraId="30249814" w14:textId="77777777" w:rsidR="00227DC4" w:rsidRDefault="00227DC4" w:rsidP="00227DC4">
      <w:pPr>
        <w:rPr>
          <w:rFonts w:ascii="Cambria" w:eastAsia="Times New Roman" w:hAnsi="Cambria"/>
          <w:b/>
          <w:iCs/>
          <w:color w:val="000000"/>
          <w:sz w:val="20"/>
          <w:szCs w:val="20"/>
          <w:u w:color="000000"/>
          <w:lang w:eastAsia="es-ES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98"/>
        <w:gridCol w:w="1358"/>
        <w:gridCol w:w="4728"/>
        <w:gridCol w:w="1314"/>
      </w:tblGrid>
      <w:tr w:rsidR="00227DC4" w:rsidRPr="00465B81" w14:paraId="5D1F401B" w14:textId="77777777" w:rsidTr="0050296D">
        <w:trPr>
          <w:trHeight w:val="300"/>
          <w:jc w:val="center"/>
        </w:trPr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EAF696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8F43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F514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CBDEF" w14:textId="77777777" w:rsidR="00227DC4" w:rsidRPr="00465B81" w:rsidRDefault="00227DC4" w:rsidP="00685443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227DC4" w:rsidRPr="00C72739" w14:paraId="4C170ACE" w14:textId="77777777" w:rsidTr="0050296D">
        <w:trPr>
          <w:trHeight w:val="300"/>
          <w:jc w:val="center"/>
        </w:trPr>
        <w:tc>
          <w:tcPr>
            <w:tcW w:w="6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EB3430" w14:textId="77777777" w:rsidR="00227DC4" w:rsidRPr="00117D00" w:rsidRDefault="00227DC4" w:rsidP="006854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117D00"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  <w:t>LMY0161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C9E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BY4741</w:t>
            </w:r>
          </w:p>
        </w:tc>
        <w:tc>
          <w:tcPr>
            <w:tcW w:w="27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E900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6F2E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Winston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1995</w:t>
            </w:r>
          </w:p>
        </w:tc>
      </w:tr>
      <w:tr w:rsidR="00227DC4" w:rsidRPr="00C72739" w14:paraId="067D3AF7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066B89" w14:textId="191A614B" w:rsidR="00227DC4" w:rsidRPr="00117D00" w:rsidRDefault="00EF40B3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276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58336C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24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B9891B" w14:textId="0E832445" w:rsidR="00227DC4" w:rsidRPr="00C72739" w:rsidRDefault="00EF40B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SEC24-sfGFP-</w:t>
            </w:r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>HIS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CDA69A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666D0A1D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4BC11E" w14:textId="0A04E37F" w:rsidR="00227DC4" w:rsidRPr="00117D00" w:rsidRDefault="00EF40B3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277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3C55E5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16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B7FC4B" w14:textId="03D92DE6" w:rsidR="00227DC4" w:rsidRPr="00C72739" w:rsidRDefault="00EF40B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SEC16-sfGFP-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56BBB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670BAF61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29ED2E" w14:textId="2D67C429" w:rsidR="00227DC4" w:rsidRPr="00117D00" w:rsidRDefault="00EF40B3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278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7CADBD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13</w:t>
            </w:r>
            <w:r w:rsidRPr="00DB15BD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16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22160F" w14:textId="34A150DE" w:rsidR="00227DC4" w:rsidRPr="00C72739" w:rsidRDefault="00EF40B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sec13::HIS emp24::NAT SEC16-sfGFP-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B522FA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0D858692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53FEEB" w14:textId="78D97C6B" w:rsidR="00227DC4" w:rsidRPr="00117D00" w:rsidRDefault="00A61B3F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195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675FAE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 xml:space="preserve">Sec13D 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ec24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CE55AD" w14:textId="05622DF1" w:rsidR="00227DC4" w:rsidRPr="00C72739" w:rsidRDefault="00C21057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sec13::HIS emp24::NAT SEC24-sfGFP-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B9A1EC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7C659C89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884C7B" w14:textId="0F1BA3CF" w:rsidR="00227DC4" w:rsidRPr="00117D00" w:rsidRDefault="00EF40B3" w:rsidP="00685443">
            <w:pP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1279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EAE26D" w14:textId="1051AB93" w:rsidR="00227DC4" w:rsidRPr="0050296D" w:rsidRDefault="00227DC4" w:rsidP="00685443">
            <w:pPr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="0050296D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="0050296D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S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c16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FD3DF9" w14:textId="748D52BD" w:rsidR="00227DC4" w:rsidRPr="00C72739" w:rsidRDefault="00EF40B3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 w:rsidR="0050296D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mp24::KanMX4 lst1::NatMX4 SEC16-sfGFP-HIS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3F5326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1D4EBA90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333BC3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438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9BC2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hac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14E0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hac1::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C67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38A5383A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57F429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426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BE87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p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482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erp1::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53B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07552090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6AD63F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375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0C2C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p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D34B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erp2::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BFE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5DB27C40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CEF785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573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A6E6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p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hac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898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? his3Δ1 leu2Δ0 met15? ura3Δ0 lys2? erp1::KanMX4 hac1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NatMX</w:t>
            </w:r>
            <w:proofErr w:type="spellEnd"/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5D21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opic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09</w:t>
            </w:r>
          </w:p>
        </w:tc>
      </w:tr>
      <w:tr w:rsidR="00227DC4" w:rsidRPr="00C72739" w14:paraId="7A0DB3F4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55851C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hAnsi="Calibri" w:cs="Helvetica"/>
                <w:color w:val="000000"/>
                <w:sz w:val="20"/>
                <w:szCs w:val="20"/>
                <w:lang w:eastAsia="es-ES"/>
              </w:rPr>
              <w:t>LMY0574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3F31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p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hac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013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? his3Δ1 leu2Δ0 met15? ura3Δ0 lys2? erp2::KanMX4 hac1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NatMX</w:t>
            </w:r>
            <w:proofErr w:type="spellEnd"/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2ABE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opic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09</w:t>
            </w:r>
          </w:p>
        </w:tc>
      </w:tr>
      <w:tr w:rsidR="00227DC4" w:rsidRPr="00C72739" w14:paraId="6FD041DE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BD9E49" w14:textId="77777777" w:rsidR="00227DC4" w:rsidRPr="00117D00" w:rsidRDefault="00227DC4" w:rsidP="006854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117D00"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  <w:t>LMY0394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4018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B00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emp24::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2E05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24FD9D3C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7BC980" w14:textId="77777777" w:rsidR="00227DC4" w:rsidRPr="00117D00" w:rsidRDefault="00227DC4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040C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cw1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2450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ccw12::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F6B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uroscarf</w:t>
            </w:r>
            <w:proofErr w:type="spellEnd"/>
          </w:p>
        </w:tc>
      </w:tr>
      <w:tr w:rsidR="00227DC4" w:rsidRPr="00C72739" w14:paraId="24A8841E" w14:textId="77777777" w:rsidTr="0050296D">
        <w:trPr>
          <w:trHeight w:val="30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85C1D7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340B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UPRE-KAR2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42CC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1 leu2-3 his3-11 trp1-1 can1-100 ade2-1 ura3-52::UPRE-KAR2-URA3 kar2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</w:t>
            </w:r>
            <w:proofErr w:type="spellEnd"/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337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hia-Ling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2</w:t>
            </w:r>
          </w:p>
        </w:tc>
      </w:tr>
      <w:tr w:rsidR="00227DC4" w:rsidRPr="00C72739" w14:paraId="13CA58A8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E1355B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E8AF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UPRE-KAR2 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4889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1 leu2-3 his3-11 trp1-1 can1-100 ade2-1 ura3-52::UPRE-KAR2-URA3 kar2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mp24::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63C6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65CE2A7A" w14:textId="77777777" w:rsidTr="0050296D">
        <w:trPr>
          <w:trHeight w:val="30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B7E193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9540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upred-KAR2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91B7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1 leu2-3 his3-11 trp1-1 can1-100 ade2-1 ura3-52::upred-KAR2-URA3 kar2::</w:t>
            </w: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KanMX</w:t>
            </w:r>
            <w:proofErr w:type="spellEnd"/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EEA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hia-Ling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2</w:t>
            </w:r>
          </w:p>
        </w:tc>
      </w:tr>
      <w:tr w:rsidR="00227DC4" w:rsidRPr="00C72739" w14:paraId="4869E1AD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407D09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9FA2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upred-KAR2 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DC9C5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1 leu2-3 his3-11 trp1-1 can1-100 ade2-1 ura3-52::upred-KAR2-URA3 kar2::KanMXemp24::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3BB8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0497C289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038FE7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5388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1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4E3D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52 leu2-3 ade2-101 kar2-1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5F17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Kabani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 2003</w:t>
            </w:r>
          </w:p>
        </w:tc>
      </w:tr>
      <w:tr w:rsidR="00227DC4" w:rsidRPr="00C72739" w14:paraId="54895341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0EB8B1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3D9C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1 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654E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-52 leu2-3 ade2-101 kar2-1 emp24::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6728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4C2A8032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4BC9C4" w14:textId="77777777" w:rsidR="00227DC4" w:rsidRPr="00117D00" w:rsidRDefault="00227DC4" w:rsidP="006854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117D00">
              <w:rPr>
                <w:rFonts w:ascii="Calibri" w:eastAsia="Times New Roman" w:hAnsi="Calibri"/>
                <w:color w:val="000000"/>
                <w:sz w:val="20"/>
                <w:szCs w:val="20"/>
                <w:bdr w:val="none" w:sz="0" w:space="0" w:color="auto"/>
                <w:lang w:val="en-GB"/>
              </w:rPr>
              <w:t xml:space="preserve">LMY1081 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4648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2F71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lst1::NatMX4 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E27B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D’Arcangelo et al., 2015</w:t>
            </w:r>
          </w:p>
        </w:tc>
      </w:tr>
      <w:tr w:rsidR="00227DC4" w:rsidRPr="00C72739" w14:paraId="7C371202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84CD24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A2CA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E884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lst1::NatMX4 emp24::Kan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CE38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45D4FB6F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BAC47F" w14:textId="77777777" w:rsidR="00227DC4" w:rsidRPr="00117D00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1</w:t>
            </w:r>
            <w:r w:rsidRPr="00117D00"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1A07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cw1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228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 ccw12::KanMX4 lst1::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B64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26793C03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BEBC06" w14:textId="77777777" w:rsidR="00227DC4" w:rsidRPr="00117D00" w:rsidRDefault="00FE0A63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1271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3FFED5" w14:textId="77777777" w:rsidR="00227DC4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20043F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Kar2-sfGFP-HDEL-</w:t>
            </w:r>
            <w:r w:rsidRPr="00803A06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Nat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4FE10B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17558F27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0010D7" w14:textId="77777777" w:rsidR="00227DC4" w:rsidRPr="00117D00" w:rsidRDefault="00FE0A63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1272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92C219" w14:textId="77777777" w:rsidR="00227DC4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62D298C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emp24::KanMX4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Kar2-sfGFP-HDEL-</w:t>
            </w:r>
            <w:r w:rsidRPr="00803A06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Nat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9FD25A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22F78D9F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619772" w14:textId="77777777" w:rsidR="00227DC4" w:rsidRPr="00117D00" w:rsidRDefault="00FE0A63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1273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FBC6CE" w14:textId="77777777" w:rsidR="00227DC4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cw1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Kar2-sf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006B73B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1 leu2Δ0 met15Δ0 ura3Δ0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ccw12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::KanMX4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Kar2-sfGFP-HDEL-</w:t>
            </w:r>
            <w:r w:rsidRPr="00803A06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NatMX4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CB04FF0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27DC4" w:rsidRPr="00C72739" w14:paraId="3859C783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00C1AA" w14:textId="77777777" w:rsidR="00227DC4" w:rsidRPr="00117D00" w:rsidRDefault="00227DC4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t>LMY0804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125360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mp24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d2-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1561B1" w14:textId="0847E0C8" w:rsidR="00227DC4" w:rsidRPr="00C72739" w:rsidRDefault="00513F7C" w:rsidP="00513F7C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MATa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his3Δ200 leu2Δ1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ura3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-52 lys2-801 am emp24::KanMX4 Erd2-GFP-</w:t>
            </w:r>
            <w:r w:rsidRPr="00513F7C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F5198A5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Copic</w:t>
            </w:r>
            <w:proofErr w:type="spellEnd"/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09</w:t>
            </w:r>
          </w:p>
        </w:tc>
      </w:tr>
      <w:tr w:rsidR="00227DC4" w:rsidRPr="00C72739" w14:paraId="254F977F" w14:textId="77777777" w:rsidTr="0050296D">
        <w:trPr>
          <w:trHeight w:val="320"/>
          <w:jc w:val="center"/>
        </w:trPr>
        <w:tc>
          <w:tcPr>
            <w:tcW w:w="64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47B0B3" w14:textId="708BDE04" w:rsidR="00227DC4" w:rsidRPr="00117D00" w:rsidRDefault="00513F7C" w:rsidP="00685443">
            <w:pP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iCs/>
                <w:color w:val="000000"/>
                <w:sz w:val="20"/>
                <w:szCs w:val="20"/>
                <w:lang w:val="en-GB"/>
              </w:rPr>
              <w:lastRenderedPageBreak/>
              <w:t>LMY1275</w:t>
            </w:r>
          </w:p>
        </w:tc>
        <w:tc>
          <w:tcPr>
            <w:tcW w:w="79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52A123" w14:textId="77777777" w:rsidR="00227DC4" w:rsidRPr="00C72739" w:rsidRDefault="00227DC4" w:rsidP="00685443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cw12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C72739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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Erd2-GFP</w:t>
            </w:r>
          </w:p>
        </w:tc>
        <w:tc>
          <w:tcPr>
            <w:tcW w:w="27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FC9AF3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C72739">
              <w:rPr>
                <w:rFonts w:ascii="Calibri" w:eastAsia="Times New Roman" w:hAnsi="Calibri"/>
                <w:color w:val="000000"/>
                <w:sz w:val="20"/>
                <w:lang w:val="en-GB"/>
              </w:rPr>
              <w:t>MAT? his3Δ1 leu2Δ0 met15? ura3Δ0 lys2?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ccw12::KanMX4 Erd2-GFP-</w:t>
            </w:r>
            <w:r w:rsidRPr="00513F7C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LEU2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D130F2" w14:textId="77777777" w:rsidR="00227DC4" w:rsidRPr="00C72739" w:rsidRDefault="00227DC4" w:rsidP="00685443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</w:tbl>
    <w:p w14:paraId="64B31C31" w14:textId="0347855C" w:rsidR="00227DC4" w:rsidRDefault="00227DC4" w:rsidP="00227DC4">
      <w:bookmarkStart w:id="0" w:name="_GoBack"/>
      <w:bookmarkEnd w:id="0"/>
    </w:p>
    <w:sectPr w:rsidR="00227DC4" w:rsidSect="0061247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DC4"/>
    <w:rsid w:val="00227DC4"/>
    <w:rsid w:val="003169D2"/>
    <w:rsid w:val="003E1DFA"/>
    <w:rsid w:val="003F73A3"/>
    <w:rsid w:val="00400A0A"/>
    <w:rsid w:val="0050296D"/>
    <w:rsid w:val="00513F7C"/>
    <w:rsid w:val="0061247E"/>
    <w:rsid w:val="00685443"/>
    <w:rsid w:val="006E5658"/>
    <w:rsid w:val="00A61B3F"/>
    <w:rsid w:val="00AF12E6"/>
    <w:rsid w:val="00C21057"/>
    <w:rsid w:val="00DC4C68"/>
    <w:rsid w:val="00EF40B3"/>
    <w:rsid w:val="00FA4E60"/>
    <w:rsid w:val="00FE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35F86"/>
  <w14:defaultImageDpi w14:val="300"/>
  <w15:docId w15:val="{E140323E-3EB8-0845-9C47-84BCCC895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27D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</dc:creator>
  <cp:keywords/>
  <dc:description/>
  <cp:lastModifiedBy>eXtyles Citation Match Check</cp:lastModifiedBy>
  <cp:revision>3</cp:revision>
  <dcterms:created xsi:type="dcterms:W3CDTF">2020-02-26T22:41:00Z</dcterms:created>
  <dcterms:modified xsi:type="dcterms:W3CDTF">2020-05-05T03:11:00Z</dcterms:modified>
</cp:coreProperties>
</file>